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FD6A35" w14:textId="77777777" w:rsidR="001207D0" w:rsidRDefault="001207D0"/>
    <w:tbl>
      <w:tblPr>
        <w:tblW w:w="1341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25"/>
        <w:gridCol w:w="1800"/>
        <w:gridCol w:w="1530"/>
        <w:gridCol w:w="810"/>
        <w:gridCol w:w="1039"/>
        <w:gridCol w:w="1481"/>
        <w:gridCol w:w="1329"/>
        <w:gridCol w:w="705"/>
        <w:gridCol w:w="683"/>
        <w:gridCol w:w="783"/>
        <w:gridCol w:w="1180"/>
        <w:gridCol w:w="1254"/>
      </w:tblGrid>
      <w:tr w:rsidR="009E1ABE" w:rsidRPr="006A68F8" w14:paraId="0B5FB03B" w14:textId="77777777" w:rsidTr="00517751">
        <w:trPr>
          <w:trHeight w:val="480"/>
        </w:trPr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E03DF4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B5BD84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 xml:space="preserve">Gene/Region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343ECE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bp</w:t>
            </w:r>
            <w:proofErr w:type="spellEnd"/>
            <w:proofErr w:type="gram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5A341B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8DF6C2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Gene in Region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402934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</w:t>
            </w:r>
            <w:proofErr w:type="spellEnd"/>
            <w:proofErr w:type="gramEnd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 xml:space="preserve"> ID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795043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hg19</w:t>
            </w:r>
            <w:proofErr w:type="gramEnd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 xml:space="preserve"> Position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08DFCC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MAF (1KG EUR)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7E890F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MAF (1KG All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5CF4D8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CAD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29C7A0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Fam. A Carrier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DC3811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Fam. B Carrier</w:t>
            </w:r>
          </w:p>
        </w:tc>
      </w:tr>
      <w:tr w:rsidR="009E1ABE" w:rsidRPr="006A68F8" w14:paraId="5A396FA0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888EB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99623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CL11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16C72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60,684,329-60,780,6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A1FF0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821D0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60A6C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A8D41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9BD0C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6454E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DBA45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FC959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C44D6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9E1ABE" w:rsidRPr="006A68F8" w14:paraId="3A368939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C3B92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636D8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OX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2B809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71,003,865-71,180,0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B1A9E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91389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F5D71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07677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D98D4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D08E7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B8AEA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D1CBB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41716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9E1ABE" w:rsidRPr="006A68F8" w14:paraId="3C55C109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B2E91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648DE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OBO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63E79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78,655,883-78,719,6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768EB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0EBB8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FBE7F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BE102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3DF86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2CA55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8F0A0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40A7C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3014E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9E1ABE" w:rsidRPr="006A68F8" w14:paraId="3CD8BDE1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B5CD9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5BDDC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TP13A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17046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 xml:space="preserve">193,119,866-193,272,69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CEE9D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AFE49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A1D19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B151B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5A286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8AFDE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FB28A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11846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CFB7C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9E1ABE" w:rsidRPr="006A68F8" w14:paraId="55FBA5C6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94810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E7A29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CDC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14365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4,171,983-24,383,5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364FC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61BF3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AEB41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FFC60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1A798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75F51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06BE3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7A58E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6F402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9E1ABE" w:rsidRPr="006A68F8" w14:paraId="5205FEBE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38DD9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58D68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IAA03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EA4E0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4,544,332-24,646,3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7F3E7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4A62F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81491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9E10F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BC2E2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0280D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D4D4B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B1687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C228B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9E1ABE" w:rsidRPr="006A68F8" w14:paraId="3DF39FBA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AAD78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DA464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6p21.2-p12.3 RO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87B53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36,632,927-64,590,6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007AD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55-8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3609A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NAH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DA505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45519938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0B00B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38,820,49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E802C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7DA39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B8610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1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2E6FC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41CDB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02, 311, 403</w:t>
            </w:r>
          </w:p>
        </w:tc>
      </w:tr>
      <w:tr w:rsidR="009E1ABE" w:rsidRPr="006A68F8" w14:paraId="083842F3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375D1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BA533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D59F0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01FCF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116F2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NAH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A3E72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112903128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A710E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38,899,69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01787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37009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DC284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C131A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59B6B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 xml:space="preserve">202, 311, </w:t>
            </w:r>
            <w:r w:rsidRPr="006A68F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403</w:t>
            </w:r>
          </w:p>
        </w:tc>
      </w:tr>
      <w:tr w:rsidR="009E1ABE" w:rsidRPr="006A68F8" w14:paraId="38FA4956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D071E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6F57E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4DCAE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2ED6F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B7638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REM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31357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143332484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9D802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41,129,20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091AE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18898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1F488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8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EB98E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1669D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02, 311, 403</w:t>
            </w:r>
          </w:p>
        </w:tc>
      </w:tr>
      <w:tr w:rsidR="009E1ABE" w:rsidRPr="006A68F8" w14:paraId="3C767AD3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C39D6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3BF87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77065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F77B5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02A42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G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1CEBC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4711690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4FB4F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41,708,93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9C6AA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72DBD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29E87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1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865FA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01, 304, 31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D05DA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9E1ABE" w:rsidRPr="006A68F8" w14:paraId="4486ED55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2C972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6D742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CC556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B3D38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88A66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RERF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24B0A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2295275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58C42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42,224,54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2A0B5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C2CB2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BAD10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3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B1727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31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412EE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02, 311, 403</w:t>
            </w:r>
          </w:p>
        </w:tc>
      </w:tr>
      <w:tr w:rsidR="009E1ABE" w:rsidRPr="006A68F8" w14:paraId="5DD07F8A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BAA8D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AA070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9D1E2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5CC34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7BF74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BR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8B9CE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17855250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CE68F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42,573,5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5C3CE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59718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244B7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9.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307E1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3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2360D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02, 311, 403</w:t>
            </w:r>
          </w:p>
        </w:tc>
      </w:tr>
      <w:tr w:rsidR="009E1ABE" w:rsidRPr="006A68F8" w14:paraId="15F4883C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9C3C6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85952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78930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6CD94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98A1E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BR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49BB4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62414625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63D81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42,585,02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25408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E8C65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D088F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9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E382F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3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E1B93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02, 311, 403</w:t>
            </w:r>
          </w:p>
        </w:tc>
      </w:tr>
      <w:tr w:rsidR="009E1ABE" w:rsidRPr="006A68F8" w14:paraId="2DF22B1E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B1141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1D1F0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FD089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FE446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5165D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BR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7CBD2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5014584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30F8F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42,600,3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89361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AAD14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EC4FC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7E6F8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3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46F63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02, 311, 403</w:t>
            </w:r>
          </w:p>
        </w:tc>
      </w:tr>
      <w:tr w:rsidR="009E1ABE" w:rsidRPr="006A68F8" w14:paraId="7D530E25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CE501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A3FA9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9309B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A67AE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828A0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PH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B2E42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425876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A734A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42,666,14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5CB80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CE3D0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C7535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8.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95982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3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B8F3E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02, 311, 403</w:t>
            </w:r>
          </w:p>
        </w:tc>
      </w:tr>
      <w:tr w:rsidR="009E1ABE" w:rsidRPr="006A68F8" w14:paraId="696BE19F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28C5C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FAD6A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CAF6C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29BFF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776B5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UL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1B4FB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386700663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8AFA4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43,014,29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6F1BB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473E5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ECD52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9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76DF3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3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1DD18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02, 311, 403</w:t>
            </w:r>
          </w:p>
        </w:tc>
      </w:tr>
      <w:tr w:rsidR="009E1ABE" w:rsidRPr="006A68F8" w14:paraId="6136672A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B6CFF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1637B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22E4A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6A718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5383C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UL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B1A94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386700663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7963A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43,014,29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B0F94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178CE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46115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3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D5259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CF381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02, 311, 403</w:t>
            </w:r>
          </w:p>
        </w:tc>
      </w:tr>
      <w:tr w:rsidR="009E1ABE" w:rsidRPr="006A68F8" w14:paraId="2AC67C77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0A526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C9C6A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960DB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57CF0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6D2B0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UL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D7910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62417521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A2D75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43,190,13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EC8C2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879A4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F6724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48C65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01, 102, 304, 31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AE100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9E1ABE" w:rsidRPr="006A68F8" w14:paraId="020D229E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1B54E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5342D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F56B9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ECFC7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5AD3B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JAP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38329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146174516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B7465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43,469,35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CF884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6D823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E9E0A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8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1D1FA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156D7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02, 311, 403</w:t>
            </w:r>
          </w:p>
        </w:tc>
      </w:tr>
      <w:tr w:rsidR="009E1ABE" w:rsidRPr="006A68F8" w14:paraId="4AD4EE8D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5B6D4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3BC09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167A8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26F53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58E14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SPH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887AF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16896629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A0622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43,638,63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A4415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2AB87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B21FA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5.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335AF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F4773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02, 311, 403</w:t>
            </w:r>
          </w:p>
        </w:tc>
      </w:tr>
      <w:tr w:rsidR="009E1ABE" w:rsidRPr="006A68F8" w14:paraId="63EF2A29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08704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87E98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D5467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BBC52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48BE0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PR11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6F467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41348953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B0010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46,824,44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E4E57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021FD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4E491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8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159AD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01, 31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A3B3A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02, 311, 403</w:t>
            </w:r>
          </w:p>
        </w:tc>
      </w:tr>
      <w:tr w:rsidR="009E1ABE" w:rsidRPr="006A68F8" w14:paraId="44FB9DC2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15E1A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40B46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151A0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52EC2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F94D5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PR11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D6661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613870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D5727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46,826,50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54AB0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EFB69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FAAD5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7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9965B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01, 31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9E6E4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02, 311, 403</w:t>
            </w:r>
          </w:p>
        </w:tc>
      </w:tr>
      <w:tr w:rsidR="009E1ABE" w:rsidRPr="006A68F8" w14:paraId="6DEA53CB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FE8A8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D2BF4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C0EF4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65BEA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0FF77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PR11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561CD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572248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5F321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46,826,7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D03FD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EFA4B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4F2F9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A3198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01, 31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D66B8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02, 311, 403</w:t>
            </w:r>
          </w:p>
        </w:tc>
      </w:tr>
      <w:tr w:rsidR="009E1ABE" w:rsidRPr="006A68F8" w14:paraId="36600C0A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D805E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26619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39FA7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0A9F3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4B8C6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PR11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17A8B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571247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6EE94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46,826,84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B7390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D464F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F2D3A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6CC76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01, 31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E7BCB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02, 311, 403</w:t>
            </w:r>
          </w:p>
        </w:tc>
      </w:tr>
      <w:tr w:rsidR="009E1ABE" w:rsidRPr="006A68F8" w14:paraId="5DF9BD00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AA7B0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FCC6D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24200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AA9A8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B5997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PR11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8BB3E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611779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3F4A5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46,826,9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D1D7C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0D2B8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0D149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99B56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01, 31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90677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02, 311, 403</w:t>
            </w:r>
          </w:p>
        </w:tc>
      </w:tr>
      <w:tr w:rsidR="009E1ABE" w:rsidRPr="006A68F8" w14:paraId="35FF05F2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48490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E60CF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4862A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BF677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AFACA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PR11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3DCC4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386601578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92CB0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46,827,12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41B7A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EF25C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4817F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8C951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01, 31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FFCB8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02, 311, 403</w:t>
            </w:r>
          </w:p>
        </w:tc>
      </w:tr>
      <w:tr w:rsidR="009E1ABE" w:rsidRPr="006A68F8" w14:paraId="548559E7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3EC5C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F37ED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142E9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0A6E2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EF575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PR11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B5CAC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386600165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F2427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46,834,68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AB4B4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30A45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DF1B4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E61CE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01, 31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AE663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02, 311, 403</w:t>
            </w:r>
          </w:p>
        </w:tc>
      </w:tr>
      <w:tr w:rsidR="009E1ABE" w:rsidRPr="006A68F8" w14:paraId="032C8721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6C903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A469D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3DCAA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52140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976A2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PR11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9024A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rs386605056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997C4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46,856,1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00D99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686CA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DD5EA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44674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F9ED2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02, 311, 403</w:t>
            </w:r>
          </w:p>
        </w:tc>
      </w:tr>
      <w:tr w:rsidR="009E1ABE" w:rsidRPr="006A68F8" w14:paraId="16675544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8B03D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DF74B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4CEA4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82D9C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AB72C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6orf14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21CC7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45551532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6D9A1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49,518,59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7DF70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39F89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C080F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2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E179E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CDF17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02, 311, 403</w:t>
            </w:r>
          </w:p>
        </w:tc>
      </w:tr>
      <w:tr w:rsidR="009E1ABE" w:rsidRPr="006A68F8" w14:paraId="1CC84EE1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ED85D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F2647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C3801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D3968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029B7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6orf14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D30A4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41273692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FD147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49,519,16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C787E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76299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E65EB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9.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8B625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0981D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02, 311, 403</w:t>
            </w:r>
          </w:p>
        </w:tc>
      </w:tr>
      <w:tr w:rsidR="009E1ABE" w:rsidRPr="006A68F8" w14:paraId="1D122520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6C602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72461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B550F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B06A7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B0538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KHD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3F2F0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34548196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BA082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51,484,22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93AFF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92314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372F4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1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DFFCB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AB9AD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02, 311, 403</w:t>
            </w:r>
          </w:p>
        </w:tc>
      </w:tr>
      <w:tr w:rsidR="009E1ABE" w:rsidRPr="006A68F8" w14:paraId="5CCE9E6A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6F917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ED799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1E62B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7D471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DBE35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KHD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6B1DA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2661488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1AD51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51,491,86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2F450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3780E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18681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1DF65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43269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02, 311, 403</w:t>
            </w:r>
          </w:p>
        </w:tc>
      </w:tr>
      <w:tr w:rsidR="009E1ABE" w:rsidRPr="006A68F8" w14:paraId="168B98F5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03227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106B8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B80C1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769FF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A151B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KHD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892DC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17667728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6EAE5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51,512,88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E3F64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29DE4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0275F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9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31E6F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367A3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02, 311, 403</w:t>
            </w:r>
          </w:p>
        </w:tc>
      </w:tr>
      <w:tr w:rsidR="009E1ABE" w:rsidRPr="006A68F8" w14:paraId="69FAE2A3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7A016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51E7E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FB1F3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A7997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7662F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KHD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7D8C3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386701097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399D0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51,586,77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0ACC2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07368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82A09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5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15929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1,</w:t>
            </w:r>
            <w:r w:rsidRPr="006A68F8">
              <w:rPr>
                <w:rFonts w:ascii="Arial" w:eastAsia="Times New Roman" w:hAnsi="Arial" w:cs="Arial"/>
                <w:sz w:val="20"/>
                <w:szCs w:val="20"/>
              </w:rPr>
              <w:t xml:space="preserve"> 304, 31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65516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02, 311, 403</w:t>
            </w:r>
          </w:p>
        </w:tc>
      </w:tr>
      <w:tr w:rsidR="009E1ABE" w:rsidRPr="006A68F8" w14:paraId="265D38FD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58984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961ED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E73D2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E3E5E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B7862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KHD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63872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148932323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0362B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51,611,65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AF7C6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02CFE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AB960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4.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6A56B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4B1FE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02, 311, 403</w:t>
            </w:r>
          </w:p>
        </w:tc>
      </w:tr>
      <w:tr w:rsidR="009E1ABE" w:rsidRPr="006A68F8" w14:paraId="03E7EE50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001F9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892E9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8CC3D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00099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3CF84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CM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CBDF0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13200319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F88DD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52,993,0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256AF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44D97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187C6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3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2A2C1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A8833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02, 311, 403</w:t>
            </w:r>
          </w:p>
        </w:tc>
      </w:tr>
      <w:tr w:rsidR="009E1ABE" w:rsidRPr="006A68F8" w14:paraId="37DC4648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E281C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5AB16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7q11.23 dup. reg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16101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70,597,523-74,789,3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34080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83-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E3FE0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SUN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531E3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35747107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7D68A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72,719,0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E3662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94E06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34946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EB71B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01, 304, 31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354E2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9E1ABE" w:rsidRPr="006A68F8" w14:paraId="52A5EC93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10C61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49F02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OXP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4EB49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14,055,052-114,333,8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34E5F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28048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0280B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CF853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F692E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31288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AB8F6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668C5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E1846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9E1ABE" w:rsidRPr="006A68F8" w14:paraId="7D95062A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1B79E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DF7AD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 xml:space="preserve">7q36.1-q36.3 ROI incl. </w:t>
            </w: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NTNAP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36212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43,723,666-159,138,6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6052F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52-1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1C234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SPO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40E8B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10261977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ED98A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49,528,26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C6478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70132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5BE72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4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7E8BD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01, 304, 31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885E2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9E1ABE" w:rsidRPr="006A68F8" w14:paraId="2E3B9D99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A7C02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43137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0F8AC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0DBB1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8DCC8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SPO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AC96F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1557956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E8CEE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49,515,79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145A0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8E9AF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9C141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7BCEB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01, 304, 31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76933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9E1ABE" w:rsidRPr="006A68F8" w14:paraId="135BE19D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9C8C7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85E19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CNTNPA2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EBCD2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45,813,453-148,118,08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EB907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D1B3C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A9088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7930A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0B41C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A68F7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9C0EB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AD481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7509A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9E1ABE" w:rsidRPr="006A68F8" w14:paraId="62C3C029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B0A51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7ADCD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A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36C49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34,646,586-34,650,5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E0C0E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13F45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4E6CD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70ACF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673DB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74512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172F8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4841E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D1537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9E1ABE" w:rsidRPr="006A68F8" w14:paraId="6FEB2285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FD54A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63D0B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ET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09B93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35,136,827-135,230,3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D224E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9E440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643E4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A68F8">
              <w:rPr>
                <w:rFonts w:ascii="Arial" w:eastAsia="Times New Roman" w:hAnsi="Arial" w:cs="Arial"/>
                <w:sz w:val="20"/>
                <w:szCs w:val="20"/>
              </w:rPr>
              <w:t>rs34073320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75719" w14:textId="77777777" w:rsidR="009E1ABE" w:rsidRPr="006A68F8" w:rsidRDefault="009E1ABE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35,158,69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528AF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689CF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18193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4A0CB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01, 304, 31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97505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9E1ABE" w:rsidRPr="006A68F8" w14:paraId="60801C7C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84320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3F160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LP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FC60A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31,531,297-31,805,3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D697E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4C3EB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CCA3D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76504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B4902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CA38C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B1930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20C7F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6379B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9E1ABE" w:rsidRPr="006A68F8" w14:paraId="0A80A780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19F75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F203F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X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4FB6F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 xml:space="preserve">31,806,340-31,839,50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EB668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86889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EFE73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461D6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A2355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A76DB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E7683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58051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87F83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9E1ABE" w:rsidRPr="006A68F8" w14:paraId="29E073A8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683FD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23404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6p11.2 del. Reg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22C48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29,630,168-30,098,0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9B427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55-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11F85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32BF9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AD68E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60363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CEC45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0DDEB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E6BD1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B1CE6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9E1ABE" w:rsidRPr="006A68F8" w14:paraId="44610F6C" w14:textId="77777777" w:rsidTr="0051775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C1AE2D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43CC63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NTNAP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04DC36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40,834,632-40,852,0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80F356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03FD7D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2076AF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75DBFC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85262B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160E5F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3228AF" w14:textId="77777777" w:rsidR="009E1ABE" w:rsidRPr="006A68F8" w:rsidRDefault="009E1ABE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4F70B5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A38CE5" w14:textId="77777777" w:rsidR="009E1ABE" w:rsidRPr="006A68F8" w:rsidRDefault="009E1ABE" w:rsidP="0051775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68F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</w:tbl>
    <w:p w14:paraId="5A998118" w14:textId="77777777" w:rsidR="009E1ABE" w:rsidRDefault="009E1ABE" w:rsidP="009E1ABE">
      <w:pPr>
        <w:spacing w:line="480" w:lineRule="auto"/>
        <w:rPr>
          <w:rFonts w:ascii="Arial" w:eastAsia="Times New Roman" w:hAnsi="Arial" w:cs="Arial"/>
          <w:sz w:val="20"/>
          <w:szCs w:val="20"/>
        </w:rPr>
      </w:pPr>
    </w:p>
    <w:p w14:paraId="4DFA4DE9" w14:textId="77777777" w:rsidR="009E1ABE" w:rsidRPr="007306C5" w:rsidRDefault="009E1ABE" w:rsidP="009E1ABE">
      <w:pPr>
        <w:spacing w:line="480" w:lineRule="auto"/>
        <w:rPr>
          <w:rFonts w:ascii="Arial" w:eastAsia="Times New Roman" w:hAnsi="Arial" w:cs="Arial"/>
          <w:sz w:val="20"/>
          <w:szCs w:val="20"/>
        </w:rPr>
      </w:pPr>
      <w:r w:rsidRPr="007306C5">
        <w:rPr>
          <w:rFonts w:ascii="Arial" w:eastAsia="Times New Roman" w:hAnsi="Arial" w:cs="Arial"/>
          <w:sz w:val="20"/>
          <w:szCs w:val="20"/>
        </w:rPr>
        <w:t xml:space="preserve">* Consistent with inheritance from </w:t>
      </w:r>
      <w:r>
        <w:rPr>
          <w:rFonts w:ascii="Arial" w:eastAsia="Times New Roman" w:hAnsi="Arial" w:cs="Arial"/>
          <w:sz w:val="20"/>
          <w:szCs w:val="20"/>
        </w:rPr>
        <w:t>Fam. A</w:t>
      </w:r>
      <w:r w:rsidRPr="007306C5">
        <w:rPr>
          <w:rFonts w:ascii="Arial" w:eastAsia="Times New Roman" w:hAnsi="Arial" w:cs="Arial"/>
          <w:sz w:val="20"/>
          <w:szCs w:val="20"/>
        </w:rPr>
        <w:t xml:space="preserve"> grandfather</w:t>
      </w:r>
    </w:p>
    <w:p w14:paraId="168BB578" w14:textId="77777777" w:rsidR="009E1ABE" w:rsidRDefault="009E1ABE" w:rsidP="009E1ABE">
      <w:pPr>
        <w:spacing w:line="480" w:lineRule="auto"/>
        <w:rPr>
          <w:rFonts w:ascii="Arial" w:eastAsia="Times New Roman" w:hAnsi="Arial" w:cs="Arial"/>
          <w:sz w:val="20"/>
          <w:szCs w:val="20"/>
        </w:rPr>
      </w:pPr>
      <w:r w:rsidRPr="007306C5">
        <w:rPr>
          <w:rFonts w:ascii="Arial" w:eastAsia="Times New Roman" w:hAnsi="Arial" w:cs="Arial"/>
          <w:sz w:val="20"/>
          <w:szCs w:val="20"/>
        </w:rPr>
        <w:t>** Consistent with inheritance from</w:t>
      </w:r>
      <w:r>
        <w:rPr>
          <w:rFonts w:ascii="Arial" w:eastAsia="Times New Roman" w:hAnsi="Arial" w:cs="Arial"/>
          <w:sz w:val="20"/>
          <w:szCs w:val="20"/>
        </w:rPr>
        <w:t xml:space="preserve"> Fam. A</w:t>
      </w:r>
      <w:r w:rsidRPr="007306C5">
        <w:rPr>
          <w:rFonts w:ascii="Arial" w:eastAsia="Times New Roman" w:hAnsi="Arial" w:cs="Arial"/>
          <w:sz w:val="20"/>
          <w:szCs w:val="20"/>
        </w:rPr>
        <w:t xml:space="preserve"> grandmother</w:t>
      </w:r>
    </w:p>
    <w:p w14:paraId="08BD7D8F" w14:textId="77777777" w:rsidR="009E1ABE" w:rsidRDefault="009E1ABE" w:rsidP="009E1ABE">
      <w:pPr>
        <w:spacing w:line="480" w:lineRule="auto"/>
        <w:rPr>
          <w:rFonts w:ascii="Arial" w:eastAsia="Times New Roman" w:hAnsi="Arial" w:cs="Arial"/>
          <w:sz w:val="20"/>
          <w:szCs w:val="20"/>
        </w:rPr>
      </w:pPr>
    </w:p>
    <w:p w14:paraId="68869CEE" w14:textId="77777777" w:rsidR="00FD17B6" w:rsidRDefault="00FD17B6" w:rsidP="009E1ABE">
      <w:pPr>
        <w:spacing w:line="480" w:lineRule="auto"/>
        <w:rPr>
          <w:rFonts w:ascii="Arial" w:eastAsia="Times New Roman" w:hAnsi="Arial" w:cs="Arial"/>
          <w:sz w:val="20"/>
          <w:szCs w:val="20"/>
        </w:rPr>
      </w:pPr>
    </w:p>
    <w:p w14:paraId="0F3F4954" w14:textId="77777777" w:rsidR="00FD17B6" w:rsidRDefault="00FD17B6" w:rsidP="009E1ABE">
      <w:pPr>
        <w:spacing w:line="480" w:lineRule="auto"/>
        <w:rPr>
          <w:rFonts w:ascii="Arial" w:eastAsia="Times New Roman" w:hAnsi="Arial" w:cs="Arial"/>
          <w:sz w:val="20"/>
          <w:szCs w:val="20"/>
        </w:rPr>
      </w:pPr>
    </w:p>
    <w:p w14:paraId="09ECE074" w14:textId="77777777" w:rsidR="00FD17B6" w:rsidRDefault="00FD17B6">
      <w:bookmarkStart w:id="0" w:name="_GoBack"/>
      <w:bookmarkEnd w:id="0"/>
    </w:p>
    <w:p w14:paraId="5F6B79D0" w14:textId="77777777" w:rsidR="00FD17B6" w:rsidRDefault="00FD17B6"/>
    <w:p w14:paraId="392CF8D4" w14:textId="77777777" w:rsidR="00FD17B6" w:rsidRDefault="00FD17B6"/>
    <w:sectPr w:rsidR="00FD17B6" w:rsidSect="00FD17B6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ABE"/>
    <w:rsid w:val="001207D0"/>
    <w:rsid w:val="0099234A"/>
    <w:rsid w:val="009E1ABE"/>
    <w:rsid w:val="00FD1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1583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A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A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13</Words>
  <Characters>2927</Characters>
  <Application>Microsoft Macintosh Word</Application>
  <DocSecurity>0</DocSecurity>
  <Lines>24</Lines>
  <Paragraphs>6</Paragraphs>
  <ScaleCrop>false</ScaleCrop>
  <Company>Arizona State University</Company>
  <LinksUpToDate>false</LinksUpToDate>
  <CharactersWithSpaces>3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zona State University</dc:creator>
  <cp:keywords/>
  <dc:description/>
  <cp:lastModifiedBy>Arizona State University</cp:lastModifiedBy>
  <cp:revision>2</cp:revision>
  <dcterms:created xsi:type="dcterms:W3CDTF">2015-11-17T03:45:00Z</dcterms:created>
  <dcterms:modified xsi:type="dcterms:W3CDTF">2016-03-24T01:17:00Z</dcterms:modified>
</cp:coreProperties>
</file>